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2D2F1F" w14:textId="77777777" w:rsidR="007C4DF6" w:rsidRDefault="007C4DF6" w:rsidP="007C4DF6">
      <w:pPr>
        <w:jc w:val="both"/>
      </w:pPr>
    </w:p>
    <w:p w14:paraId="3E75B2C5" w14:textId="77777777" w:rsidR="007C4DF6" w:rsidRDefault="007C4DF6" w:rsidP="007C4DF6">
      <w:pPr>
        <w:rPr>
          <w:shd w:val="clear" w:color="auto" w:fill="FFFFFF"/>
        </w:rPr>
      </w:pPr>
      <w:r>
        <w:rPr>
          <w:b/>
        </w:rPr>
        <w:t xml:space="preserve">Supplementary Table </w:t>
      </w:r>
      <w:r w:rsidR="000E6A01">
        <w:rPr>
          <w:b/>
        </w:rPr>
        <w:t>S</w:t>
      </w:r>
      <w:r w:rsidRPr="00F91AB4">
        <w:rPr>
          <w:b/>
        </w:rPr>
        <w:t xml:space="preserve">1. </w:t>
      </w:r>
      <w:r w:rsidRPr="00F91AB4">
        <w:rPr>
          <w:shd w:val="clear" w:color="auto" w:fill="FFFFFF"/>
        </w:rPr>
        <w:t>Primer sequences used in</w:t>
      </w:r>
      <w:r w:rsidR="00B549F2">
        <w:rPr>
          <w:shd w:val="clear" w:color="auto" w:fill="FFFFFF"/>
        </w:rPr>
        <w:t xml:space="preserve"> gene</w:t>
      </w:r>
      <w:r w:rsidRPr="00F91AB4">
        <w:rPr>
          <w:shd w:val="clear" w:color="auto" w:fill="FFFFFF"/>
        </w:rPr>
        <w:t xml:space="preserve"> </w:t>
      </w:r>
      <w:r>
        <w:rPr>
          <w:shd w:val="clear" w:color="auto" w:fill="FFFFFF"/>
        </w:rPr>
        <w:t xml:space="preserve">expression analysis by </w:t>
      </w:r>
      <w:proofErr w:type="spellStart"/>
      <w:r>
        <w:rPr>
          <w:shd w:val="clear" w:color="auto" w:fill="FFFFFF"/>
        </w:rPr>
        <w:t>q</w:t>
      </w:r>
      <w:r w:rsidR="000E6A01">
        <w:rPr>
          <w:shd w:val="clear" w:color="auto" w:fill="FFFFFF"/>
        </w:rPr>
        <w:t>RT</w:t>
      </w:r>
      <w:proofErr w:type="spellEnd"/>
      <w:r w:rsidR="000E6A01">
        <w:rPr>
          <w:shd w:val="clear" w:color="auto" w:fill="FFFFFF"/>
        </w:rPr>
        <w:t>-</w:t>
      </w:r>
      <w:r>
        <w:rPr>
          <w:shd w:val="clear" w:color="auto" w:fill="FFFFFF"/>
        </w:rPr>
        <w:t>PCR</w:t>
      </w:r>
      <w:r w:rsidR="00B549F2">
        <w:rPr>
          <w:shd w:val="clear" w:color="auto" w:fill="FFFFFF"/>
        </w:rPr>
        <w:t xml:space="preserve">, </w:t>
      </w:r>
      <w:r>
        <w:rPr>
          <w:shd w:val="clear" w:color="auto" w:fill="FFFFFF"/>
        </w:rPr>
        <w:t xml:space="preserve"> </w:t>
      </w:r>
    </w:p>
    <w:tbl>
      <w:tblPr>
        <w:tblW w:w="9355" w:type="dxa"/>
        <w:tblInd w:w="-5" w:type="dxa"/>
        <w:tblLook w:val="04A0" w:firstRow="1" w:lastRow="0" w:firstColumn="1" w:lastColumn="0" w:noHBand="0" w:noVBand="1"/>
      </w:tblPr>
      <w:tblGrid>
        <w:gridCol w:w="1117"/>
        <w:gridCol w:w="5484"/>
        <w:gridCol w:w="1372"/>
        <w:gridCol w:w="1382"/>
      </w:tblGrid>
      <w:tr w:rsidR="007C4DF6" w:rsidRPr="00F91AB4" w14:paraId="0056AD7E" w14:textId="77777777" w:rsidTr="008E4446">
        <w:trPr>
          <w:trHeight w:val="555"/>
        </w:trPr>
        <w:tc>
          <w:tcPr>
            <w:tcW w:w="935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808CE" w14:textId="77777777" w:rsidR="007C4DF6" w:rsidRPr="00F91AB4" w:rsidRDefault="000E6A01" w:rsidP="00B549F2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en-CA"/>
              </w:rPr>
              <w:t>Table S1</w:t>
            </w:r>
            <w:r w:rsidR="007C4DF6" w:rsidRPr="00F91AB4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 xml:space="preserve">. Primer sequences used in </w:t>
            </w:r>
            <w:proofErr w:type="spellStart"/>
            <w:r w:rsidR="007C4DF6" w:rsidRPr="00F91AB4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q</w:t>
            </w: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RT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-</w:t>
            </w:r>
            <w:r w:rsidR="007C4DF6" w:rsidRPr="00F91AB4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PCR analysis.</w:t>
            </w:r>
          </w:p>
        </w:tc>
      </w:tr>
      <w:tr w:rsidR="007C4DF6" w:rsidRPr="00F91AB4" w14:paraId="63B0FAAB" w14:textId="77777777" w:rsidTr="00DC2F4C">
        <w:trPr>
          <w:trHeight w:val="1140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A6868" w14:textId="77777777" w:rsidR="007C4DF6" w:rsidRPr="00F91AB4" w:rsidRDefault="007C4DF6" w:rsidP="008E444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en-CA"/>
              </w:rPr>
            </w:pPr>
            <w:r w:rsidRPr="00F91AB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en-CA"/>
              </w:rPr>
              <w:t xml:space="preserve">Gene </w:t>
            </w:r>
          </w:p>
        </w:tc>
        <w:tc>
          <w:tcPr>
            <w:tcW w:w="5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42902" w14:textId="77777777" w:rsidR="007C4DF6" w:rsidRPr="00F91AB4" w:rsidRDefault="007C4DF6" w:rsidP="008E444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en-CA"/>
              </w:rPr>
            </w:pPr>
            <w:r w:rsidRPr="00F91AB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en-CA"/>
              </w:rPr>
              <w:t xml:space="preserve">Primer sequences </w:t>
            </w:r>
            <w:r w:rsidR="00B549F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en-CA"/>
              </w:rPr>
              <w:t>(</w:t>
            </w:r>
            <w:proofErr w:type="spellStart"/>
            <w:r w:rsidR="00B549F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en-CA"/>
              </w:rPr>
              <w:t>qRT</w:t>
            </w:r>
            <w:proofErr w:type="spellEnd"/>
            <w:r w:rsidR="00B549F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en-CA"/>
              </w:rPr>
              <w:t>-PCR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62805" w14:textId="77777777" w:rsidR="007C4DF6" w:rsidRPr="00F91AB4" w:rsidRDefault="007C4DF6" w:rsidP="008E444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en-CA"/>
              </w:rPr>
            </w:pPr>
            <w:r w:rsidRPr="00F91AB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en-CA"/>
              </w:rPr>
              <w:t>Annealing temperature [°C]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A2241" w14:textId="77777777" w:rsidR="007C4DF6" w:rsidRPr="00F91AB4" w:rsidRDefault="007C4DF6" w:rsidP="008E4446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en-CA"/>
              </w:rPr>
            </w:pPr>
            <w:r w:rsidRPr="00F91AB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en-CA"/>
              </w:rPr>
              <w:t xml:space="preserve">Amplicon length         </w:t>
            </w:r>
            <w:proofErr w:type="gramStart"/>
            <w:r w:rsidRPr="00F91AB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en-CA"/>
              </w:rPr>
              <w:t xml:space="preserve">   [</w:t>
            </w:r>
            <w:proofErr w:type="gramEnd"/>
            <w:r w:rsidRPr="00F91AB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en-CA"/>
              </w:rPr>
              <w:t>bp]</w:t>
            </w:r>
          </w:p>
        </w:tc>
      </w:tr>
      <w:tr w:rsidR="007C4DF6" w:rsidRPr="00F91AB4" w14:paraId="7376D2E2" w14:textId="77777777" w:rsidTr="00DC2F4C">
        <w:trPr>
          <w:trHeight w:val="510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D50E8" w14:textId="77777777" w:rsidR="007C4DF6" w:rsidRPr="00F91AB4" w:rsidRDefault="007C4DF6" w:rsidP="008E4446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proofErr w:type="spellStart"/>
            <w:r w:rsidRPr="00F91AB4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Gapdh</w:t>
            </w:r>
            <w:proofErr w:type="spellEnd"/>
            <w:r w:rsidR="000E6A01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 xml:space="preserve"> RAT</w:t>
            </w:r>
          </w:p>
        </w:tc>
        <w:tc>
          <w:tcPr>
            <w:tcW w:w="5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5A581" w14:textId="77777777" w:rsidR="007C4DF6" w:rsidRPr="00F91AB4" w:rsidRDefault="007C4DF6" w:rsidP="008E4446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F91AB4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 xml:space="preserve">FW 5'-TCTCTGCTCCTCCCTGTTCT-3'                                                                                              RV 5'-TACGGCCAAATCCGTTCACA-3'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B1BCF" w14:textId="77777777" w:rsidR="007C4DF6" w:rsidRPr="00F91AB4" w:rsidRDefault="007C4DF6" w:rsidP="008E444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F91AB4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59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694CA" w14:textId="77777777" w:rsidR="007C4DF6" w:rsidRPr="00F91AB4" w:rsidRDefault="007C4DF6" w:rsidP="008E444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F91AB4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104</w:t>
            </w:r>
          </w:p>
        </w:tc>
      </w:tr>
      <w:tr w:rsidR="00DC2F4C" w:rsidRPr="00F91AB4" w14:paraId="68AC2E42" w14:textId="77777777" w:rsidTr="00DC2F4C">
        <w:trPr>
          <w:trHeight w:val="510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4FFD5B" w14:textId="77777777" w:rsidR="00DC2F4C" w:rsidRDefault="00DC2F4C" w:rsidP="008E4446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Irf7</w:t>
            </w:r>
          </w:p>
          <w:p w14:paraId="7CD69F47" w14:textId="03B762D4" w:rsidR="00DC2F4C" w:rsidRPr="00F91AB4" w:rsidRDefault="00DC2F4C" w:rsidP="008E4446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RAT</w:t>
            </w:r>
          </w:p>
        </w:tc>
        <w:tc>
          <w:tcPr>
            <w:tcW w:w="5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3B99FC" w14:textId="6CC115CC" w:rsidR="00DC2F4C" w:rsidRDefault="00D55093" w:rsidP="008E4446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FW 5’-</w:t>
            </w:r>
            <w:r w:rsidRPr="00D55093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TCAACACCCAGTTCTGATGAC</w:t>
            </w: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-3’</w:t>
            </w:r>
          </w:p>
          <w:p w14:paraId="50A96C17" w14:textId="2FDFE289" w:rsidR="00D55093" w:rsidRPr="00F91AB4" w:rsidRDefault="00D55093" w:rsidP="008E4446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 xml:space="preserve">RV </w:t>
            </w: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5’-</w:t>
            </w:r>
            <w:r w:rsidRPr="00D55093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CTATACAGGAACACGCATCTGG</w:t>
            </w: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-3’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A48D98" w14:textId="13A77D2F" w:rsidR="00DC2F4C" w:rsidRPr="00F91AB4" w:rsidRDefault="00FE6877" w:rsidP="008E444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F91AB4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59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D8AE86" w14:textId="4D3D64D1" w:rsidR="00DC2F4C" w:rsidRPr="00F91AB4" w:rsidRDefault="007D7B91" w:rsidP="008E444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120</w:t>
            </w:r>
          </w:p>
        </w:tc>
      </w:tr>
      <w:tr w:rsidR="00DC2F4C" w:rsidRPr="00F91AB4" w14:paraId="7FC376F2" w14:textId="77777777" w:rsidTr="00DC2F4C">
        <w:trPr>
          <w:trHeight w:val="510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6166F2" w14:textId="77777777" w:rsidR="00DC2F4C" w:rsidRDefault="00DC2F4C" w:rsidP="008E4446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Oas2</w:t>
            </w:r>
          </w:p>
          <w:p w14:paraId="0AE529B7" w14:textId="6DB710C7" w:rsidR="00DC2F4C" w:rsidRPr="00F91AB4" w:rsidRDefault="00DC2F4C" w:rsidP="008E4446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RAT</w:t>
            </w:r>
          </w:p>
        </w:tc>
        <w:tc>
          <w:tcPr>
            <w:tcW w:w="5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42FBCC" w14:textId="436A57CF" w:rsidR="00D55093" w:rsidRDefault="00D55093" w:rsidP="00D55093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FW 5’-</w:t>
            </w:r>
            <w:r w:rsidR="00D437EF" w:rsidRPr="00D437EF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CGATGTGCTGAAAGTGGTTAAG</w:t>
            </w: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-3’</w:t>
            </w:r>
          </w:p>
          <w:p w14:paraId="147E1119" w14:textId="41DA8609" w:rsidR="00DC2F4C" w:rsidRPr="00F91AB4" w:rsidRDefault="00D55093" w:rsidP="00D55093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RV 5’-</w:t>
            </w:r>
            <w:r w:rsidR="00D437EF" w:rsidRPr="00D437EF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TTTGAAGAGACCGGTGAAGAG</w:t>
            </w: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-3’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62B61A" w14:textId="1B7A29CD" w:rsidR="00DC2F4C" w:rsidRPr="00F91AB4" w:rsidRDefault="00FE6877" w:rsidP="008E444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F91AB4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59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F0DFB8" w14:textId="2212EFA1" w:rsidR="00DC2F4C" w:rsidRPr="00F91AB4" w:rsidRDefault="007D7B91" w:rsidP="008E444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100</w:t>
            </w:r>
          </w:p>
        </w:tc>
      </w:tr>
      <w:tr w:rsidR="00DC2F4C" w:rsidRPr="00F91AB4" w14:paraId="020EBBBE" w14:textId="77777777" w:rsidTr="00DC2F4C">
        <w:trPr>
          <w:trHeight w:val="510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114A2D" w14:textId="77777777" w:rsidR="00DC2F4C" w:rsidRDefault="00DC2F4C" w:rsidP="008E4446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Oas1a</w:t>
            </w:r>
          </w:p>
          <w:p w14:paraId="755247E2" w14:textId="50575F10" w:rsidR="00DC2F4C" w:rsidRPr="00F91AB4" w:rsidRDefault="00DC2F4C" w:rsidP="008E4446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RAT</w:t>
            </w:r>
          </w:p>
        </w:tc>
        <w:tc>
          <w:tcPr>
            <w:tcW w:w="5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CB0474" w14:textId="28A551EE" w:rsidR="00D55093" w:rsidRDefault="00D55093" w:rsidP="00D55093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FW 5’-</w:t>
            </w:r>
            <w:r w:rsidR="007D7B91" w:rsidRPr="007D7B91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AGGAGAGATGCTTCCGAGATA</w:t>
            </w: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-3’</w:t>
            </w:r>
          </w:p>
          <w:p w14:paraId="709C9A77" w14:textId="48E1DEA1" w:rsidR="00DC2F4C" w:rsidRPr="00F91AB4" w:rsidRDefault="00D55093" w:rsidP="00D55093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RV 5’-</w:t>
            </w:r>
            <w:r w:rsidR="007D7B91" w:rsidRPr="007D7B91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TGACTTGCCCTTGAGTGTG</w:t>
            </w: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-3’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DEC0B0" w14:textId="38A25A04" w:rsidR="00DC2F4C" w:rsidRPr="00F91AB4" w:rsidRDefault="00FE6877" w:rsidP="008E444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F91AB4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59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930AB5" w14:textId="58EAA79E" w:rsidR="00DC2F4C" w:rsidRPr="00F91AB4" w:rsidRDefault="00C20990" w:rsidP="008E444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98</w:t>
            </w:r>
          </w:p>
        </w:tc>
      </w:tr>
      <w:tr w:rsidR="00DC2F4C" w:rsidRPr="00F91AB4" w14:paraId="61B2FDB5" w14:textId="77777777" w:rsidTr="00DC2F4C">
        <w:trPr>
          <w:trHeight w:val="510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40DDD5" w14:textId="77777777" w:rsidR="00DC2F4C" w:rsidRDefault="00DC2F4C" w:rsidP="008E4446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Ifi27</w:t>
            </w:r>
          </w:p>
          <w:p w14:paraId="5C7C4AC4" w14:textId="578B12CA" w:rsidR="00DC2F4C" w:rsidRPr="00F91AB4" w:rsidRDefault="00DC2F4C" w:rsidP="008E4446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RAT</w:t>
            </w:r>
          </w:p>
        </w:tc>
        <w:tc>
          <w:tcPr>
            <w:tcW w:w="5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729710" w14:textId="742D5E15" w:rsidR="00D55093" w:rsidRDefault="00D55093" w:rsidP="00D55093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FW 5’-</w:t>
            </w:r>
            <w:r w:rsidR="00C20990" w:rsidRPr="00C20990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CAAGACTGCTGTCGCCAT</w:t>
            </w: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-3’</w:t>
            </w:r>
          </w:p>
          <w:p w14:paraId="274D2DDA" w14:textId="29189986" w:rsidR="00DC2F4C" w:rsidRPr="00F91AB4" w:rsidRDefault="00D55093" w:rsidP="00D55093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RV 5’-</w:t>
            </w:r>
            <w:r w:rsidR="00C20990" w:rsidRPr="00C20990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CAATGCCTGACCCAGTGAA</w:t>
            </w: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-3’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E4C635" w14:textId="47641C4D" w:rsidR="00DC2F4C" w:rsidRPr="00F91AB4" w:rsidRDefault="00FE6877" w:rsidP="008E444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F91AB4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59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94BA12" w14:textId="2AE69AA6" w:rsidR="00DC2F4C" w:rsidRPr="00F91AB4" w:rsidRDefault="00C20990" w:rsidP="008E444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92</w:t>
            </w:r>
          </w:p>
        </w:tc>
      </w:tr>
      <w:tr w:rsidR="00DC2F4C" w:rsidRPr="00F91AB4" w14:paraId="5A3082C2" w14:textId="77777777" w:rsidTr="00DC2F4C">
        <w:trPr>
          <w:trHeight w:val="510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871174" w14:textId="77777777" w:rsidR="00DC2F4C" w:rsidRDefault="00DC2F4C" w:rsidP="008E4446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Lgals3bp</w:t>
            </w:r>
          </w:p>
          <w:p w14:paraId="53425D99" w14:textId="5BB57B8F" w:rsidR="00DC2F4C" w:rsidRPr="00F91AB4" w:rsidRDefault="00DC2F4C" w:rsidP="008E4446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RAT</w:t>
            </w:r>
          </w:p>
        </w:tc>
        <w:tc>
          <w:tcPr>
            <w:tcW w:w="5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F86240" w14:textId="3CB83872" w:rsidR="00D55093" w:rsidRDefault="00D55093" w:rsidP="00D55093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FW 5’-</w:t>
            </w:r>
            <w:r w:rsidR="00AC2E5D" w:rsidRPr="00AC2E5D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GGGCAGCAGTGTCATCAT</w:t>
            </w: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-3’</w:t>
            </w:r>
          </w:p>
          <w:p w14:paraId="340D8C60" w14:textId="510EE08F" w:rsidR="00DC2F4C" w:rsidRPr="00F91AB4" w:rsidRDefault="00D55093" w:rsidP="00D55093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RV 5’-</w:t>
            </w:r>
            <w:r w:rsidR="00AC2E5D" w:rsidRPr="00AC2E5D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 xml:space="preserve">ACCTCGATTCTTCGGGAGTA </w:t>
            </w: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-3’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CF17E5" w14:textId="669E8F6F" w:rsidR="00DC2F4C" w:rsidRPr="00F91AB4" w:rsidRDefault="00FE6877" w:rsidP="008E444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F91AB4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59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D45793" w14:textId="4BB59362" w:rsidR="00DC2F4C" w:rsidRPr="00F91AB4" w:rsidRDefault="00AC2E5D" w:rsidP="008E444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90</w:t>
            </w:r>
          </w:p>
        </w:tc>
      </w:tr>
      <w:tr w:rsidR="00DC2F4C" w:rsidRPr="00F91AB4" w14:paraId="07B89C84" w14:textId="77777777" w:rsidTr="00DC2F4C">
        <w:trPr>
          <w:trHeight w:val="510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952928" w14:textId="77777777" w:rsidR="00DC2F4C" w:rsidRDefault="00DC2F4C" w:rsidP="008E4446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Rtp4</w:t>
            </w:r>
          </w:p>
          <w:p w14:paraId="42613F43" w14:textId="0F58CB16" w:rsidR="00DC2F4C" w:rsidRPr="00F91AB4" w:rsidRDefault="00DC2F4C" w:rsidP="008E4446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RAT</w:t>
            </w:r>
          </w:p>
        </w:tc>
        <w:tc>
          <w:tcPr>
            <w:tcW w:w="5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9057B7" w14:textId="5C75B868" w:rsidR="00D55093" w:rsidRDefault="00D55093" w:rsidP="00D55093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FW 5’-</w:t>
            </w:r>
            <w:r w:rsidR="00AC2E5D" w:rsidRPr="00AC2E5D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GACCCTGCACTTGGATAAGAA</w:t>
            </w: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-3’</w:t>
            </w:r>
          </w:p>
          <w:p w14:paraId="27C4D7D1" w14:textId="4D7C10B0" w:rsidR="00DC2F4C" w:rsidRPr="00F91AB4" w:rsidRDefault="00D55093" w:rsidP="00D55093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RV 5’-</w:t>
            </w:r>
            <w:r w:rsidR="003D5E32" w:rsidRPr="003D5E32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ACATCTGGAACACTGGAACC</w:t>
            </w: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-3’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9824AC" w14:textId="6BF190E1" w:rsidR="00DC2F4C" w:rsidRPr="00F91AB4" w:rsidRDefault="00FE6877" w:rsidP="008E444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F91AB4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59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C3B9B7" w14:textId="4F6480DF" w:rsidR="00DC2F4C" w:rsidRPr="00F91AB4" w:rsidRDefault="003D5E32" w:rsidP="008E444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100</w:t>
            </w:r>
          </w:p>
        </w:tc>
      </w:tr>
      <w:tr w:rsidR="00DC2F4C" w:rsidRPr="00F91AB4" w14:paraId="2312B1B3" w14:textId="77777777" w:rsidTr="00DC2F4C">
        <w:trPr>
          <w:trHeight w:val="510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419AD0" w14:textId="77777777" w:rsidR="00DC2F4C" w:rsidRDefault="00DC2F4C" w:rsidP="008E4446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Slc7a5</w:t>
            </w:r>
          </w:p>
          <w:p w14:paraId="77A9CE35" w14:textId="21DD0424" w:rsidR="00DC2F4C" w:rsidRPr="00F91AB4" w:rsidRDefault="00DC2F4C" w:rsidP="008E4446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RAT</w:t>
            </w:r>
          </w:p>
        </w:tc>
        <w:tc>
          <w:tcPr>
            <w:tcW w:w="5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704AAF" w14:textId="4E59A85E" w:rsidR="00D55093" w:rsidRDefault="00D55093" w:rsidP="00D55093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FW 5’-</w:t>
            </w:r>
            <w:r w:rsidR="0037202D" w:rsidRPr="0037202D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CGCCACATACCTGCTCAA</w:t>
            </w: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-3’</w:t>
            </w:r>
          </w:p>
          <w:p w14:paraId="4858BD7E" w14:textId="36FBE678" w:rsidR="00DC2F4C" w:rsidRPr="00F91AB4" w:rsidRDefault="00D55093" w:rsidP="00D55093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RV 5’-</w:t>
            </w:r>
            <w:r w:rsidR="00C54E9B" w:rsidRPr="00C54E9B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GTTCACAGCCGTGAGTAGTAG</w:t>
            </w: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-3’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6A5687" w14:textId="2D4FF5BC" w:rsidR="00DC2F4C" w:rsidRPr="00F91AB4" w:rsidRDefault="00FE6877" w:rsidP="008E444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F91AB4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59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864504" w14:textId="758BA190" w:rsidR="00DC2F4C" w:rsidRPr="00F91AB4" w:rsidRDefault="00C54E9B" w:rsidP="008E444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103</w:t>
            </w:r>
          </w:p>
        </w:tc>
      </w:tr>
      <w:tr w:rsidR="00DC2F4C" w:rsidRPr="00F91AB4" w14:paraId="61D96331" w14:textId="77777777" w:rsidTr="00DC2F4C">
        <w:trPr>
          <w:trHeight w:val="510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ED92DA" w14:textId="77777777" w:rsidR="00DC2F4C" w:rsidRDefault="00DC2F4C" w:rsidP="008E4446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Pltp</w:t>
            </w:r>
            <w:proofErr w:type="spellEnd"/>
          </w:p>
          <w:p w14:paraId="4D54BB1C" w14:textId="11276D8B" w:rsidR="00DC2F4C" w:rsidRPr="00F91AB4" w:rsidRDefault="00DC2F4C" w:rsidP="008E4446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RAT</w:t>
            </w:r>
          </w:p>
        </w:tc>
        <w:tc>
          <w:tcPr>
            <w:tcW w:w="5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0FB628" w14:textId="1149A061" w:rsidR="00D55093" w:rsidRDefault="00D55093" w:rsidP="00D55093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FW 5’-</w:t>
            </w:r>
            <w:r w:rsidR="00A058F8" w:rsidRPr="00A058F8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TGAACTTGTGGGCATCGATTA</w:t>
            </w: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-3’</w:t>
            </w:r>
          </w:p>
          <w:p w14:paraId="469B0414" w14:textId="47C977C6" w:rsidR="00DC2F4C" w:rsidRPr="00F91AB4" w:rsidRDefault="00D55093" w:rsidP="00D55093">
            <w:pPr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RV 5’-</w:t>
            </w:r>
            <w:r w:rsidR="00A058F8" w:rsidRPr="00A058F8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CTCCTTGAGAGGGAAGAATGC</w:t>
            </w: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-3’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F8441D" w14:textId="6F92F9A5" w:rsidR="00DC2F4C" w:rsidRPr="00F91AB4" w:rsidRDefault="00FE6877" w:rsidP="008E444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 w:rsidRPr="00F91AB4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59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59E600" w14:textId="6B5127A5" w:rsidR="00DC2F4C" w:rsidRPr="00F91AB4" w:rsidRDefault="00A058F8" w:rsidP="008E4446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100</w:t>
            </w:r>
          </w:p>
        </w:tc>
      </w:tr>
    </w:tbl>
    <w:p w14:paraId="6844C9A1" w14:textId="77777777" w:rsidR="007C4DF6" w:rsidRPr="001810BF" w:rsidRDefault="007C4DF6" w:rsidP="007C4DF6">
      <w:pPr>
        <w:rPr>
          <w:b/>
        </w:rPr>
      </w:pPr>
    </w:p>
    <w:p w14:paraId="31F8240B" w14:textId="77777777" w:rsidR="00B94B21" w:rsidRDefault="00B94B21"/>
    <w:sectPr w:rsidR="00B94B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4915ED" w14:textId="77777777" w:rsidR="00B421B0" w:rsidRDefault="00B421B0" w:rsidP="00B421B0">
      <w:pPr>
        <w:spacing w:line="240" w:lineRule="auto"/>
      </w:pPr>
      <w:r>
        <w:separator/>
      </w:r>
    </w:p>
  </w:endnote>
  <w:endnote w:type="continuationSeparator" w:id="0">
    <w:p w14:paraId="4514079E" w14:textId="77777777" w:rsidR="00B421B0" w:rsidRDefault="00B421B0" w:rsidP="00B421B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8B8BD2" w14:textId="77777777" w:rsidR="00B421B0" w:rsidRDefault="00B421B0" w:rsidP="00B421B0">
      <w:pPr>
        <w:spacing w:line="240" w:lineRule="auto"/>
      </w:pPr>
      <w:r>
        <w:separator/>
      </w:r>
    </w:p>
  </w:footnote>
  <w:footnote w:type="continuationSeparator" w:id="0">
    <w:p w14:paraId="41CC5B99" w14:textId="77777777" w:rsidR="00B421B0" w:rsidRDefault="00B421B0" w:rsidP="00B421B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4DF6"/>
    <w:rsid w:val="00041F81"/>
    <w:rsid w:val="00064E7E"/>
    <w:rsid w:val="000E6A01"/>
    <w:rsid w:val="001A6BC7"/>
    <w:rsid w:val="002C6DC8"/>
    <w:rsid w:val="0037202D"/>
    <w:rsid w:val="003D5E32"/>
    <w:rsid w:val="00502F84"/>
    <w:rsid w:val="00715ACD"/>
    <w:rsid w:val="007C4DF6"/>
    <w:rsid w:val="007D7B91"/>
    <w:rsid w:val="00A058F8"/>
    <w:rsid w:val="00AA0E49"/>
    <w:rsid w:val="00AC2E5D"/>
    <w:rsid w:val="00B421B0"/>
    <w:rsid w:val="00B549F2"/>
    <w:rsid w:val="00B94B21"/>
    <w:rsid w:val="00C20990"/>
    <w:rsid w:val="00C54E9B"/>
    <w:rsid w:val="00D437EF"/>
    <w:rsid w:val="00D55093"/>
    <w:rsid w:val="00DC2F4C"/>
    <w:rsid w:val="00DF1B65"/>
    <w:rsid w:val="00FE6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D0DBF3"/>
  <w15:chartTrackingRefBased/>
  <w15:docId w15:val="{FF2C6CF2-9210-4A0C-85CA-2458564A62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4DF6"/>
    <w:pPr>
      <w:spacing w:after="0" w:line="480" w:lineRule="auto"/>
    </w:pPr>
    <w:rPr>
      <w:rFonts w:ascii="Times New Roman" w:eastAsia="Cambr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421B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21B0"/>
    <w:rPr>
      <w:rFonts w:ascii="Times New Roman" w:eastAsia="Cambria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421B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21B0"/>
    <w:rPr>
      <w:rFonts w:ascii="Times New Roman" w:eastAsia="Cambr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2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ska, Barbara</dc:creator>
  <cp:keywords/>
  <dc:description/>
  <cp:lastModifiedBy>huiying1@student.ubc.ca</cp:lastModifiedBy>
  <cp:revision>2</cp:revision>
  <dcterms:created xsi:type="dcterms:W3CDTF">2024-06-24T21:22:00Z</dcterms:created>
  <dcterms:modified xsi:type="dcterms:W3CDTF">2024-06-24T21:22:00Z</dcterms:modified>
</cp:coreProperties>
</file>